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517409">
      <w:pPr>
        <w:spacing w:line="480" w:lineRule="auto"/>
        <w:ind w:left="840" w:firstLine="420"/>
        <w:rPr>
          <w:rFonts w:ascii="Times New Roman" w:hAnsi="Times New Roman" w:eastAsia="Calibri" w:cs="Times New Roman"/>
          <w:b/>
          <w:bCs/>
        </w:rPr>
      </w:pPr>
      <w:bookmarkStart w:id="0" w:name="OLE_LINK127"/>
      <w:bookmarkStart w:id="1" w:name="OLE_LINK2"/>
      <w:bookmarkStart w:id="2" w:name="OLE_LINK3"/>
      <w:r>
        <w:rPr>
          <w:rFonts w:ascii="Times New Roman" w:hAnsi="Times New Roman" w:eastAsia="Calibri" w:cs="Times New Roman"/>
          <w:b/>
          <w:bCs/>
        </w:rPr>
        <w:t xml:space="preserve">Supplementary files for online publication only </w:t>
      </w:r>
    </w:p>
    <w:bookmarkEnd w:id="0"/>
    <w:p w14:paraId="67DD814B">
      <w:pPr>
        <w:pStyle w:val="2"/>
        <w:keepNext/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  <w:sz w:val="21"/>
          <w:szCs w:val="21"/>
        </w:rPr>
        <w:t>able S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Personal interview </w:t>
      </w:r>
      <w:r>
        <w:rPr>
          <w:rFonts w:hint="eastAsia" w:ascii="Times New Roman" w:hAnsi="Times New Roman" w:cs="Times New Roman"/>
          <w:sz w:val="21"/>
          <w:szCs w:val="21"/>
        </w:rPr>
        <w:t>guide</w:t>
      </w:r>
      <w:r>
        <w:rPr>
          <w:rFonts w:ascii="Times New Roman" w:hAnsi="Times New Roman" w:cs="Times New Roman"/>
          <w:sz w:val="21"/>
          <w:szCs w:val="21"/>
        </w:rPr>
        <w:t xml:space="preserve"> and focus group guide for the formulation stage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 w14:paraId="5AB23E0B">
        <w:tc>
          <w:tcPr>
            <w:tcW w:w="8296" w:type="dxa"/>
          </w:tcPr>
          <w:p w14:paraId="37B5F62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mulation stage</w:t>
            </w:r>
          </w:p>
        </w:tc>
      </w:tr>
      <w:tr w14:paraId="25E6F5B6">
        <w:tc>
          <w:tcPr>
            <w:tcW w:w="8296" w:type="dxa"/>
          </w:tcPr>
          <w:p w14:paraId="03030517">
            <w:pP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0"/>
            <w:r>
              <w:rPr>
                <w:rFonts w:ascii="Times New Roman" w:hAnsi="Times New Roman" w:cs="Times New Roman"/>
                <w:b/>
                <w:bCs/>
              </w:rPr>
              <w:t xml:space="preserve">Focus Group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erview Guide</w:t>
            </w:r>
            <w:bookmarkEnd w:id="3"/>
          </w:p>
        </w:tc>
      </w:tr>
      <w:tr w14:paraId="3C7B7112">
        <w:trPr>
          <w:trHeight w:val="558" w:hRule="atLeast"/>
        </w:trPr>
        <w:tc>
          <w:tcPr>
            <w:tcW w:w="8296" w:type="dxa"/>
          </w:tcPr>
          <w:p w14:paraId="63D7C957">
            <w:pPr>
              <w:pStyle w:val="12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</w:rPr>
            </w:pPr>
            <w:bookmarkStart w:id="4" w:name="_Hlk167442076"/>
            <w:bookmarkStart w:id="5" w:name="_Hlk167454572"/>
            <w:r>
              <w:rPr>
                <w:rFonts w:ascii="Times New Roman" w:hAnsi="Times New Roman" w:cs="Times New Roman"/>
                <w:b/>
                <w:bCs/>
              </w:rPr>
              <w:t>Acceptability:</w:t>
            </w:r>
          </w:p>
          <w:p w14:paraId="44747373">
            <w:pPr>
              <w:pStyle w:val="12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Cs/>
              </w:rPr>
            </w:pPr>
            <w:bookmarkStart w:id="6" w:name="OLE_LINK186"/>
            <w:r>
              <w:rPr>
                <w:rFonts w:hint="eastAsia" w:ascii="Times New Roman" w:hAnsi="Times New Roman" w:cs="Times New Roman"/>
                <w:bCs/>
              </w:rPr>
              <w:t>W</w:t>
            </w:r>
            <w:r>
              <w:rPr>
                <w:rFonts w:ascii="Times New Roman" w:hAnsi="Times New Roman" w:cs="Times New Roman"/>
                <w:bCs/>
              </w:rPr>
              <w:t>hat are your impressions of the initial draft of this adapted NCHP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?</w:t>
            </w:r>
            <w:bookmarkEnd w:id="6"/>
          </w:p>
          <w:p w14:paraId="07DBB6DE">
            <w:pPr>
              <w:pStyle w:val="12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o you believe it will be accepted by caregivers of home-dwelling Chinese older adults with moderate to severe dementia? Why or why not?</w:t>
            </w:r>
          </w:p>
          <w:p w14:paraId="081D9FE1">
            <w:pPr>
              <w:pStyle w:val="12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factors might deter individuals from participating?</w:t>
            </w:r>
          </w:p>
          <w:p w14:paraId="738B3E65">
            <w:pPr>
              <w:pStyle w:val="12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mand:</w:t>
            </w:r>
          </w:p>
          <w:p w14:paraId="3FE5A9B8">
            <w:pPr>
              <w:pStyle w:val="12"/>
              <w:numPr>
                <w:ilvl w:val="0"/>
                <w:numId w:val="3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ow significant do you believe the demand for this adapted NCHP is among caregivers of PWD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 xml:space="preserve"> in China?</w:t>
            </w:r>
          </w:p>
          <w:p w14:paraId="68ACC997">
            <w:pPr>
              <w:pStyle w:val="12"/>
              <w:numPr>
                <w:ilvl w:val="0"/>
                <w:numId w:val="3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unmet needs do caregivers face when taking care of these home-dwelling PWD?</w:t>
            </w:r>
          </w:p>
          <w:p w14:paraId="47BE8637">
            <w:pPr>
              <w:pStyle w:val="12"/>
              <w:numPr>
                <w:ilvl w:val="0"/>
                <w:numId w:val="3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n this intervention address these unmet needs?</w:t>
            </w:r>
          </w:p>
          <w:p w14:paraId="732FB615">
            <w:pPr>
              <w:pStyle w:val="12"/>
              <w:numPr>
                <w:ilvl w:val="0"/>
                <w:numId w:val="3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specific needs can it meet, and which ones might it be unable to meet?</w:t>
            </w:r>
          </w:p>
          <w:p w14:paraId="08693620">
            <w:pPr>
              <w:pStyle w:val="12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mplementation:</w:t>
            </w:r>
          </w:p>
          <w:p w14:paraId="474E0BB8">
            <w:pPr>
              <w:pStyle w:val="12"/>
              <w:numPr>
                <w:ilvl w:val="0"/>
                <w:numId w:val="4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do you believe are the biggest challenges in implementing this adapted NCHP?</w:t>
            </w:r>
          </w:p>
          <w:p w14:paraId="18245E20">
            <w:pPr>
              <w:pStyle w:val="12"/>
              <w:numPr>
                <w:ilvl w:val="0"/>
                <w:numId w:val="4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re the resources we currently provide sufficient to facilitate the implementation of this intervention?</w:t>
            </w:r>
          </w:p>
          <w:p w14:paraId="463BA1A7">
            <w:pPr>
              <w:pStyle w:val="12"/>
              <w:numPr>
                <w:ilvl w:val="0"/>
                <w:numId w:val="4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additional resources or conditions are needed to help implement this intervention?</w:t>
            </w:r>
          </w:p>
          <w:p w14:paraId="78B56E10">
            <w:pPr>
              <w:pStyle w:val="12"/>
              <w:numPr>
                <w:ilvl w:val="0"/>
                <w:numId w:val="4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ow can we ensure the smooth implementation of this intervention?</w:t>
            </w:r>
          </w:p>
          <w:p w14:paraId="634C5951">
            <w:pPr>
              <w:pStyle w:val="12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acticality:</w:t>
            </w:r>
          </w:p>
          <w:p w14:paraId="030B5BDC">
            <w:pPr>
              <w:pStyle w:val="12"/>
              <w:numPr>
                <w:ilvl w:val="0"/>
                <w:numId w:val="5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How practical </w:t>
            </w:r>
            <w:r>
              <w:rPr>
                <w:rFonts w:hint="eastAsia" w:ascii="Times New Roman" w:hAnsi="Times New Roman" w:cs="Times New Roman"/>
                <w:bCs/>
              </w:rPr>
              <w:t>can caregivers</w:t>
            </w:r>
            <w:r>
              <w:rPr>
                <w:rFonts w:ascii="Times New Roman" w:hAnsi="Times New Roman" w:cs="Times New Roman"/>
                <w:bCs/>
              </w:rPr>
              <w:t xml:space="preserve"> apply this intervention in their daily caregiving routines?</w:t>
            </w:r>
          </w:p>
          <w:p w14:paraId="65CFBBD2">
            <w:pPr>
              <w:pStyle w:val="12"/>
              <w:numPr>
                <w:ilvl w:val="0"/>
                <w:numId w:val="5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ow much time and effort might be required?</w:t>
            </w:r>
          </w:p>
          <w:p w14:paraId="6D654A45">
            <w:pPr>
              <w:pStyle w:val="12"/>
              <w:numPr>
                <w:ilvl w:val="0"/>
                <w:numId w:val="5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potential obstacles could they encounter?</w:t>
            </w:r>
          </w:p>
          <w:p w14:paraId="61DF27E2">
            <w:pPr>
              <w:pStyle w:val="12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aptation:</w:t>
            </w:r>
          </w:p>
          <w:p w14:paraId="4909FBD1">
            <w:pPr>
              <w:pStyle w:val="12"/>
              <w:numPr>
                <w:ilvl w:val="0"/>
                <w:numId w:val="6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adjustments are needed to make this intervention more suitable for local conditions?</w:t>
            </w:r>
          </w:p>
          <w:p w14:paraId="1F0E5E4A">
            <w:pPr>
              <w:pStyle w:val="12"/>
              <w:numPr>
                <w:ilvl w:val="0"/>
                <w:numId w:val="6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specific modifications do you suggest?</w:t>
            </w:r>
          </w:p>
          <w:p w14:paraId="0543FCCD">
            <w:pPr>
              <w:pStyle w:val="12"/>
              <w:numPr>
                <w:ilvl w:val="0"/>
                <w:numId w:val="6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cultural or social factors should be mainly considered?</w:t>
            </w:r>
          </w:p>
          <w:p w14:paraId="1C45F5A1">
            <w:pPr>
              <w:pStyle w:val="12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ansion:</w:t>
            </w:r>
          </w:p>
          <w:p w14:paraId="42ECDAF5">
            <w:pPr>
              <w:pStyle w:val="12"/>
              <w:numPr>
                <w:ilvl w:val="0"/>
                <w:numId w:val="7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potential do you see for expanding this intervention within our province and other regions of China?</w:t>
            </w:r>
          </w:p>
          <w:p w14:paraId="1398CF0F">
            <w:pPr>
              <w:pStyle w:val="12"/>
              <w:numPr>
                <w:ilvl w:val="0"/>
                <w:numId w:val="7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additional support and resources would be required to implement this intervention on a larger scale?</w:t>
            </w:r>
          </w:p>
          <w:p w14:paraId="684C350F">
            <w:pPr>
              <w:pStyle w:val="12"/>
              <w:numPr>
                <w:ilvl w:val="0"/>
                <w:numId w:val="7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key factors could promote successful expansion?</w:t>
            </w:r>
          </w:p>
          <w:p w14:paraId="4E9C6CA5">
            <w:pPr>
              <w:pStyle w:val="12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mpacts</w:t>
            </w:r>
            <w:r>
              <w:rPr>
                <w:rFonts w:ascii="Times New Roman" w:hAnsi="Times New Roman" w:cs="Times New Roman"/>
                <w:b/>
                <w:bCs/>
              </w:rPr>
              <w:t>:</w:t>
            </w:r>
          </w:p>
          <w:p w14:paraId="6200DADE">
            <w:pPr>
              <w:pStyle w:val="12"/>
              <w:numPr>
                <w:ilvl w:val="0"/>
                <w:numId w:val="8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e have initially designed this intervention plan. What do you think are the potential effects of this intervention?</w:t>
            </w:r>
          </w:p>
          <w:p w14:paraId="55D96A30">
            <w:pPr>
              <w:pStyle w:val="12"/>
              <w:numPr>
                <w:ilvl w:val="0"/>
                <w:numId w:val="8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specific outcomes or changes would you expect to see?</w:t>
            </w:r>
          </w:p>
          <w:p w14:paraId="10CB90BA">
            <w:pPr>
              <w:pStyle w:val="12"/>
              <w:numPr>
                <w:ilvl w:val="0"/>
                <w:numId w:val="8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indicators could be used to evaluate its effectiveness?</w:t>
            </w:r>
          </w:p>
          <w:p w14:paraId="6893EB97">
            <w:pPr>
              <w:pStyle w:val="12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gration:</w:t>
            </w:r>
          </w:p>
          <w:p w14:paraId="0DC1DF64">
            <w:pPr>
              <w:pStyle w:val="12"/>
              <w:numPr>
                <w:ilvl w:val="0"/>
                <w:numId w:val="9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How </w:t>
            </w:r>
            <w:r>
              <w:rPr>
                <w:rFonts w:hint="eastAsia" w:ascii="Times New Roman" w:hAnsi="Times New Roman" w:cs="Times New Roman"/>
                <w:bCs/>
              </w:rPr>
              <w:t>can this interve</w:t>
            </w:r>
            <w:r>
              <w:rPr>
                <w:rFonts w:ascii="Times New Roman" w:hAnsi="Times New Roman" w:cs="Times New Roman"/>
                <w:bCs/>
              </w:rPr>
              <w:t>ntion be integrated into your daily caregiving routine?</w:t>
            </w:r>
          </w:p>
          <w:p w14:paraId="61A3C981">
            <w:pPr>
              <w:pStyle w:val="12"/>
              <w:numPr>
                <w:ilvl w:val="0"/>
                <w:numId w:val="9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challenges might arise during the integration process?</w:t>
            </w:r>
          </w:p>
          <w:p w14:paraId="61881430">
            <w:pPr>
              <w:pStyle w:val="12"/>
              <w:numPr>
                <w:ilvl w:val="0"/>
                <w:numId w:val="9"/>
              </w:numPr>
              <w:ind w:left="1072" w:leftChars="300" w:hanging="442" w:firstLineChars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support do you think is needed to ensure smooth integration?</w:t>
            </w:r>
          </w:p>
        </w:tc>
      </w:tr>
      <w:tr w14:paraId="568FADB5">
        <w:tc>
          <w:tcPr>
            <w:tcW w:w="8296" w:type="dxa"/>
          </w:tcPr>
          <w:p w14:paraId="5879DFE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sonal Interview Guide</w:t>
            </w:r>
          </w:p>
        </w:tc>
      </w:tr>
      <w:tr w14:paraId="7B56629B">
        <w:tc>
          <w:tcPr>
            <w:tcW w:w="8296" w:type="dxa"/>
          </w:tcPr>
          <w:p w14:paraId="66AD8E23">
            <w:pPr>
              <w:rPr>
                <w:rFonts w:ascii="Times New Roman" w:hAnsi="Times New Roman" w:cs="Times New Roman"/>
                <w:b/>
                <w:bCs/>
              </w:rPr>
            </w:pPr>
            <w:bookmarkStart w:id="7" w:name="_Hlk167452989"/>
            <w:r>
              <w:rPr>
                <w:rFonts w:ascii="Times New Roman" w:hAnsi="Times New Roman" w:cs="Times New Roman"/>
                <w:b/>
                <w:bCs/>
              </w:rPr>
              <w:t>NCHP checklist:</w:t>
            </w:r>
          </w:p>
          <w:p w14:paraId="681AE9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ow do you perceive PWD’s acceptance of the checklist? Are there any items particularly well-received? Why?</w:t>
            </w:r>
          </w:p>
          <w:p w14:paraId="7B6CA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Are any checklist components that </w:t>
            </w:r>
            <w:r>
              <w:rPr>
                <w:rFonts w:hint="eastAsia" w:ascii="Times New Roman" w:hAnsi="Times New Roman" w:cs="Times New Roman"/>
              </w:rPr>
              <w:t>must</w:t>
            </w:r>
            <w:r>
              <w:rPr>
                <w:rFonts w:ascii="Times New Roman" w:hAnsi="Times New Roman" w:cs="Times New Roman"/>
              </w:rPr>
              <w:t xml:space="preserve"> be better adapted to your caregiving situation? If so, what specific changes and support would be necessary to </w:t>
            </w:r>
            <w:r>
              <w:rPr>
                <w:rFonts w:hint="eastAsia" w:ascii="Times New Roman" w:hAnsi="Times New Roman" w:cs="Times New Roman"/>
              </w:rPr>
              <w:t>adjust these components better to suit your need</w:t>
            </w:r>
            <w:r>
              <w:rPr>
                <w:rFonts w:ascii="Times New Roman" w:hAnsi="Times New Roman" w:cs="Times New Roman"/>
              </w:rPr>
              <w:t>s?</w:t>
            </w:r>
          </w:p>
          <w:p w14:paraId="5F265C8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CHP bag:</w:t>
            </w:r>
          </w:p>
          <w:p w14:paraId="3D4AA464">
            <w:pPr>
              <w:pStyle w:val="12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materials would you like in the NCHP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</w:rPr>
              <w:t>bag (e.g., scents, lotions, soaps, balls, etc.)? Are there any culturally specific items that should be considered?</w:t>
            </w:r>
          </w:p>
          <w:p w14:paraId="361AF3A2">
            <w:pPr>
              <w:pStyle w:val="12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ow appropriate are you to find the adapted NCHP bag items?</w:t>
            </w:r>
          </w:p>
          <w:p w14:paraId="13DED18D">
            <w:pPr>
              <w:pStyle w:val="12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share specific examples of how the NCHP bag has assisted or could assist in your caregiving activities? What improvements would make it more helpful?</w:t>
            </w:r>
          </w:p>
          <w:p w14:paraId="6E0B48A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CHP </w:t>
            </w:r>
            <w:r>
              <w:rPr>
                <w:rFonts w:hint="eastAsia" w:ascii="Times New Roman" w:hAnsi="Times New Roman" w:cs="Times New Roman"/>
                <w:b/>
                <w:bCs/>
              </w:rPr>
              <w:t>manual:</w:t>
            </w:r>
          </w:p>
          <w:p w14:paraId="1CD520BA">
            <w:pPr>
              <w:pStyle w:val="12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your thoughts on the training manual? How well does the NCHP manual align with the scheduled activities outlined in the program?</w:t>
            </w:r>
          </w:p>
          <w:p w14:paraId="37554807">
            <w:pPr>
              <w:pStyle w:val="12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e manual adequately address cultural considerations relevant to your caregiving context?</w:t>
            </w:r>
          </w:p>
          <w:p w14:paraId="5DB900D2">
            <w:pPr>
              <w:pStyle w:val="12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the manual provide adequate guidance on overcoming common challenges faced during the implementation of the NCHP?</w:t>
            </w:r>
          </w:p>
          <w:p w14:paraId="20B5D919">
            <w:pPr>
              <w:pStyle w:val="12"/>
              <w:numPr>
                <w:ilvl w:val="0"/>
                <w:numId w:val="11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dditional support or examples could be included to assist caregivers better?</w:t>
            </w:r>
          </w:p>
        </w:tc>
      </w:tr>
      <w:bookmarkEnd w:id="4"/>
      <w:bookmarkEnd w:id="5"/>
      <w:bookmarkEnd w:id="7"/>
      <w:tr w14:paraId="0F63A1C2">
        <w:tc>
          <w:tcPr>
            <w:tcW w:w="8296" w:type="dxa"/>
          </w:tcPr>
          <w:p w14:paraId="3C11BBEF">
            <w:pPr>
              <w:pStyle w:val="12"/>
              <w:ind w:firstLine="0"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val="en-US"/>
              </w:rPr>
              <w:t>Progress Evaluation</w:t>
            </w:r>
          </w:p>
        </w:tc>
      </w:tr>
      <w:tr w14:paraId="00E0A510">
        <w:tc>
          <w:tcPr>
            <w:tcW w:w="8296" w:type="dxa"/>
          </w:tcPr>
          <w:p w14:paraId="7C415276">
            <w:pPr>
              <w:rPr>
                <w:rFonts w:ascii="Times New Roman" w:hAnsi="Times New Roman" w:cs="Times New Roman"/>
                <w:b/>
                <w:bCs/>
              </w:rPr>
            </w:pPr>
            <w:bookmarkStart w:id="8" w:name="_Hlk167453925"/>
            <w:r>
              <w:rPr>
                <w:rFonts w:ascii="Times New Roman" w:hAnsi="Times New Roman" w:cs="Times New Roman"/>
                <w:b/>
                <w:bCs/>
              </w:rPr>
              <w:t xml:space="preserve">Training: </w:t>
            </w:r>
          </w:p>
          <w:p w14:paraId="112625B5">
            <w:pPr>
              <w:pStyle w:val="12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are your general thoughts on the NCHP training program? </w:t>
            </w:r>
          </w:p>
          <w:p w14:paraId="3384C49E">
            <w:pPr>
              <w:pStyle w:val="12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aspects of the NCHP training did you find most challenging or difficult to grasp? </w:t>
            </w:r>
          </w:p>
          <w:p w14:paraId="72C12255">
            <w:pPr>
              <w:pStyle w:val="12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confident do you feel in implementing the NCHP after attending the training? </w:t>
            </w:r>
          </w:p>
          <w:p w14:paraId="2D5A6BA7">
            <w:pPr>
              <w:pStyle w:val="12"/>
              <w:numPr>
                <w:ilvl w:val="0"/>
                <w:numId w:val="12"/>
              </w:numPr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the training provide clear and actionable guidance on how to use the items in the NCHP checklist and NCHP bag?</w:t>
            </w:r>
          </w:p>
        </w:tc>
      </w:tr>
      <w:bookmarkEnd w:id="8"/>
    </w:tbl>
    <w:p w14:paraId="1E505954">
      <w:pPr>
        <w:widowControl/>
        <w:jc w:val="left"/>
        <w:rPr>
          <w:rFonts w:ascii="Times New Roman" w:hAnsi="Times New Roman" w:cs="Times New Roman"/>
        </w:rPr>
      </w:pPr>
      <w:r>
        <w:rPr>
          <w:rStyle w:val="11"/>
          <w:rFonts w:ascii="Times New Roman" w:hAnsi="Times New Roman" w:cs="Times New Roman"/>
        </w:rPr>
        <w:footnoteReference w:id="0"/>
      </w: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CHP: Namaste Care Home Program</w:t>
      </w:r>
    </w:p>
    <w:p w14:paraId="0B7FA6DD">
      <w:pPr>
        <w:widowControl/>
        <w:jc w:val="left"/>
        <w:rPr>
          <w:rFonts w:ascii="Times New Roman" w:hAnsi="Times New Roman" w:cs="Times New Roman"/>
        </w:rPr>
      </w:pPr>
      <w:r>
        <w:rPr>
          <w:rStyle w:val="11"/>
          <w:rFonts w:ascii="Times New Roman" w:hAnsi="Times New Roman" w:cs="Times New Roman"/>
        </w:rPr>
        <w:footnoteReference w:id="1"/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WD: pe</w:t>
      </w:r>
      <w:r>
        <w:rPr>
          <w:rFonts w:hint="eastAsia" w:ascii="Times New Roman" w:hAnsi="Times New Roman" w:cs="Times New Roman"/>
          <w:lang w:val="en-US" w:eastAsia="zh-CN"/>
        </w:rPr>
        <w:t>ople</w:t>
      </w:r>
      <w:bookmarkStart w:id="9" w:name="_GoBack"/>
      <w:bookmarkEnd w:id="9"/>
      <w:r>
        <w:rPr>
          <w:rFonts w:ascii="Times New Roman" w:hAnsi="Times New Roman" w:cs="Times New Roman"/>
        </w:rPr>
        <w:t xml:space="preserve"> with dementia</w:t>
      </w:r>
    </w:p>
    <w:p w14:paraId="233164BD">
      <w:pPr>
        <w:widowControl/>
        <w:jc w:val="left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cs="Times New Roman"/>
          <w:lang w:val="en-US"/>
        </w:rPr>
        <w:t>Note: The guide was inspired by the Bowen feasibility and acceptability framework (Bowen, 2009)</w:t>
      </w:r>
      <w:r>
        <w:rPr>
          <w:rFonts w:hint="eastAsia" w:ascii="Times New Roman" w:hAnsi="Times New Roman" w:cs="Times New Roman"/>
          <w:lang w:val="en-US"/>
        </w:rPr>
        <w:t xml:space="preserve"> </w:t>
      </w:r>
      <w:bookmarkEnd w:id="1"/>
      <w:bookmarkEnd w:id="2"/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1C5BC7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4">
    <w:p/>
  </w:footnote>
  <w:footnote w:type="continuationSeparator" w:id="5">
    <w:p/>
  </w:footnote>
  <w:footnote w:id="0">
    <w:p w14:paraId="65CD56D2">
      <w:pPr>
        <w:pStyle w:val="6"/>
      </w:pPr>
    </w:p>
  </w:footnote>
  <w:footnote w:id="1">
    <w:p w14:paraId="1188ABDB">
      <w:pPr>
        <w:pStyle w:val="6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1BE63C2"/>
    <w:multiLevelType w:val="multilevel"/>
    <w:tmpl w:val="11BE63C2"/>
    <w:lvl w:ilvl="0" w:tentative="0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1">
    <w:nsid w:val="1D57568C"/>
    <w:multiLevelType w:val="multilevel"/>
    <w:tmpl w:val="1D57568C"/>
    <w:lvl w:ilvl="0" w:tentative="0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2">
    <w:nsid w:val="36604B6A"/>
    <w:multiLevelType w:val="multilevel"/>
    <w:tmpl w:val="36604B6A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41DE360D"/>
    <w:multiLevelType w:val="multilevel"/>
    <w:tmpl w:val="41DE360D"/>
    <w:lvl w:ilvl="0" w:tentative="0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4">
    <w:nsid w:val="43211814"/>
    <w:multiLevelType w:val="multilevel"/>
    <w:tmpl w:val="43211814"/>
    <w:lvl w:ilvl="0" w:tentative="0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5">
    <w:nsid w:val="47177E49"/>
    <w:multiLevelType w:val="multilevel"/>
    <w:tmpl w:val="47177E49"/>
    <w:lvl w:ilvl="0" w:tentative="0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6">
    <w:nsid w:val="4BBA57D6"/>
    <w:multiLevelType w:val="multilevel"/>
    <w:tmpl w:val="4BBA57D6"/>
    <w:lvl w:ilvl="0" w:tentative="0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7">
    <w:nsid w:val="4C896E92"/>
    <w:multiLevelType w:val="multilevel"/>
    <w:tmpl w:val="4C896E92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0"/>
      <w:numFmt w:val="bullet"/>
      <w:lvlText w:val="·"/>
      <w:lvlJc w:val="left"/>
      <w:pPr>
        <w:ind w:left="1140" w:hanging="700"/>
      </w:pPr>
      <w:rPr>
        <w:rFonts w:hint="default" w:ascii="Times New Roman" w:hAnsi="Times New Roman" w:cs="Times New Roman" w:eastAsiaTheme="minorEastAsia"/>
      </w:r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8">
    <w:nsid w:val="55D92A52"/>
    <w:multiLevelType w:val="multilevel"/>
    <w:tmpl w:val="55D92A52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9">
    <w:nsid w:val="60B66F2B"/>
    <w:multiLevelType w:val="multilevel"/>
    <w:tmpl w:val="60B66F2B"/>
    <w:lvl w:ilvl="0" w:tentative="0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10">
    <w:nsid w:val="66DF541B"/>
    <w:multiLevelType w:val="multilevel"/>
    <w:tmpl w:val="66DF541B"/>
    <w:lvl w:ilvl="0" w:tentative="0">
      <w:start w:val="1"/>
      <w:numFmt w:val="bullet"/>
      <w:lvlText w:val=""/>
      <w:lvlJc w:val="left"/>
      <w:pPr>
        <w:ind w:left="107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51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5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39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83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27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71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15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590" w:hanging="440"/>
      </w:pPr>
      <w:rPr>
        <w:rFonts w:hint="default" w:ascii="Wingdings" w:hAnsi="Wingdings"/>
      </w:rPr>
    </w:lvl>
  </w:abstractNum>
  <w:abstractNum w:abstractNumId="11">
    <w:nsid w:val="70454D82"/>
    <w:multiLevelType w:val="multilevel"/>
    <w:tmpl w:val="70454D82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7"/>
  </w:num>
  <w:num w:numId="2">
    <w:abstractNumId w:val="10"/>
  </w:num>
  <w:num w:numId="3">
    <w:abstractNumId w:val="9"/>
  </w:num>
  <w:num w:numId="4">
    <w:abstractNumId w:val="1"/>
  </w:num>
  <w:num w:numId="5">
    <w:abstractNumId w:val="3"/>
  </w:num>
  <w:num w:numId="6">
    <w:abstractNumId w:val="0"/>
  </w:num>
  <w:num w:numId="7">
    <w:abstractNumId w:val="4"/>
  </w:num>
  <w:num w:numId="8">
    <w:abstractNumId w:val="6"/>
  </w:num>
  <w:num w:numId="9">
    <w:abstractNumId w:val="5"/>
  </w:num>
  <w:num w:numId="10">
    <w:abstractNumId w:val="2"/>
  </w:num>
  <w:num w:numId="11">
    <w:abstractNumId w:val="1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4"/>
    <w:footnote w:id="5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RiOWM3NjU0YWJiMDIzZjdkYjQ3Mzc4ZmM0Yzg2ODQifQ=="/>
  </w:docVars>
  <w:rsids>
    <w:rsidRoot w:val="00E65047"/>
    <w:rsid w:val="00007487"/>
    <w:rsid w:val="000128FE"/>
    <w:rsid w:val="000265E6"/>
    <w:rsid w:val="00034B17"/>
    <w:rsid w:val="0005068A"/>
    <w:rsid w:val="000A6D8F"/>
    <w:rsid w:val="000C444E"/>
    <w:rsid w:val="000C54D2"/>
    <w:rsid w:val="000C578A"/>
    <w:rsid w:val="000C6B83"/>
    <w:rsid w:val="000D73C6"/>
    <w:rsid w:val="000E33CC"/>
    <w:rsid w:val="00100B77"/>
    <w:rsid w:val="00104139"/>
    <w:rsid w:val="00123AFA"/>
    <w:rsid w:val="001436A6"/>
    <w:rsid w:val="0017557F"/>
    <w:rsid w:val="001A0999"/>
    <w:rsid w:val="001F726C"/>
    <w:rsid w:val="00212D10"/>
    <w:rsid w:val="002254DD"/>
    <w:rsid w:val="002379DB"/>
    <w:rsid w:val="00255A39"/>
    <w:rsid w:val="00255BF6"/>
    <w:rsid w:val="00261196"/>
    <w:rsid w:val="00284A1D"/>
    <w:rsid w:val="002A19A0"/>
    <w:rsid w:val="002C09DA"/>
    <w:rsid w:val="002C6E67"/>
    <w:rsid w:val="003214AE"/>
    <w:rsid w:val="00351AD3"/>
    <w:rsid w:val="00384E6B"/>
    <w:rsid w:val="003928A0"/>
    <w:rsid w:val="003A4AB0"/>
    <w:rsid w:val="003D0CD7"/>
    <w:rsid w:val="003F1482"/>
    <w:rsid w:val="003F3C29"/>
    <w:rsid w:val="0042387E"/>
    <w:rsid w:val="0044427B"/>
    <w:rsid w:val="00445F46"/>
    <w:rsid w:val="00451ED6"/>
    <w:rsid w:val="004709DD"/>
    <w:rsid w:val="00472EAA"/>
    <w:rsid w:val="0049014D"/>
    <w:rsid w:val="004C4449"/>
    <w:rsid w:val="004C6F82"/>
    <w:rsid w:val="004D6B91"/>
    <w:rsid w:val="00511CB9"/>
    <w:rsid w:val="00512C31"/>
    <w:rsid w:val="00520B55"/>
    <w:rsid w:val="005315D5"/>
    <w:rsid w:val="00540C29"/>
    <w:rsid w:val="00544B55"/>
    <w:rsid w:val="005800AA"/>
    <w:rsid w:val="00591F44"/>
    <w:rsid w:val="00592D24"/>
    <w:rsid w:val="00593649"/>
    <w:rsid w:val="005A1A0C"/>
    <w:rsid w:val="005A216C"/>
    <w:rsid w:val="005A6613"/>
    <w:rsid w:val="005B76A3"/>
    <w:rsid w:val="005C5152"/>
    <w:rsid w:val="005E4B7D"/>
    <w:rsid w:val="005F075C"/>
    <w:rsid w:val="005F3A2D"/>
    <w:rsid w:val="005F4CE1"/>
    <w:rsid w:val="0065704A"/>
    <w:rsid w:val="006855F2"/>
    <w:rsid w:val="00685796"/>
    <w:rsid w:val="00687BF9"/>
    <w:rsid w:val="006C5C2C"/>
    <w:rsid w:val="006D104F"/>
    <w:rsid w:val="006D46EA"/>
    <w:rsid w:val="006D5202"/>
    <w:rsid w:val="006E5BDD"/>
    <w:rsid w:val="007134F0"/>
    <w:rsid w:val="007345FD"/>
    <w:rsid w:val="00753EAB"/>
    <w:rsid w:val="0077160B"/>
    <w:rsid w:val="00780C0E"/>
    <w:rsid w:val="0079303A"/>
    <w:rsid w:val="00797F23"/>
    <w:rsid w:val="007A33D4"/>
    <w:rsid w:val="007B6681"/>
    <w:rsid w:val="007B73A1"/>
    <w:rsid w:val="007D5686"/>
    <w:rsid w:val="007F01D1"/>
    <w:rsid w:val="007F134C"/>
    <w:rsid w:val="008111E7"/>
    <w:rsid w:val="0085403E"/>
    <w:rsid w:val="008842DC"/>
    <w:rsid w:val="00884F14"/>
    <w:rsid w:val="00891B76"/>
    <w:rsid w:val="008B609E"/>
    <w:rsid w:val="008E3497"/>
    <w:rsid w:val="008F1314"/>
    <w:rsid w:val="008F1E8F"/>
    <w:rsid w:val="00915F7C"/>
    <w:rsid w:val="0092590A"/>
    <w:rsid w:val="00940DBE"/>
    <w:rsid w:val="0094196B"/>
    <w:rsid w:val="0094790C"/>
    <w:rsid w:val="00947C38"/>
    <w:rsid w:val="009A62FE"/>
    <w:rsid w:val="009C3ACF"/>
    <w:rsid w:val="009C4474"/>
    <w:rsid w:val="009E75A4"/>
    <w:rsid w:val="009E76C5"/>
    <w:rsid w:val="00A12EE2"/>
    <w:rsid w:val="00A1356F"/>
    <w:rsid w:val="00A255C8"/>
    <w:rsid w:val="00A3460B"/>
    <w:rsid w:val="00A45A8E"/>
    <w:rsid w:val="00A65876"/>
    <w:rsid w:val="00A716D8"/>
    <w:rsid w:val="00A74F05"/>
    <w:rsid w:val="00A75EEC"/>
    <w:rsid w:val="00A91F6D"/>
    <w:rsid w:val="00A9263D"/>
    <w:rsid w:val="00AD36EE"/>
    <w:rsid w:val="00AF3161"/>
    <w:rsid w:val="00B14C45"/>
    <w:rsid w:val="00B338FB"/>
    <w:rsid w:val="00B360AB"/>
    <w:rsid w:val="00B57498"/>
    <w:rsid w:val="00B71ADA"/>
    <w:rsid w:val="00BA0FB3"/>
    <w:rsid w:val="00BB61EE"/>
    <w:rsid w:val="00BC64D4"/>
    <w:rsid w:val="00BD1917"/>
    <w:rsid w:val="00C01296"/>
    <w:rsid w:val="00C03815"/>
    <w:rsid w:val="00C1026A"/>
    <w:rsid w:val="00C21494"/>
    <w:rsid w:val="00C54E3E"/>
    <w:rsid w:val="00C64999"/>
    <w:rsid w:val="00CA39F7"/>
    <w:rsid w:val="00CA79B8"/>
    <w:rsid w:val="00CC24DA"/>
    <w:rsid w:val="00CC5A2E"/>
    <w:rsid w:val="00CD51E6"/>
    <w:rsid w:val="00CF7DE8"/>
    <w:rsid w:val="00D2449B"/>
    <w:rsid w:val="00D433B3"/>
    <w:rsid w:val="00D5342F"/>
    <w:rsid w:val="00D72ACD"/>
    <w:rsid w:val="00D73AAF"/>
    <w:rsid w:val="00D81A40"/>
    <w:rsid w:val="00D95B18"/>
    <w:rsid w:val="00DA61B2"/>
    <w:rsid w:val="00DA63FB"/>
    <w:rsid w:val="00DC2602"/>
    <w:rsid w:val="00DF1D8D"/>
    <w:rsid w:val="00E11961"/>
    <w:rsid w:val="00E138A0"/>
    <w:rsid w:val="00E20256"/>
    <w:rsid w:val="00E535ED"/>
    <w:rsid w:val="00E65047"/>
    <w:rsid w:val="00E90EDF"/>
    <w:rsid w:val="00E9438B"/>
    <w:rsid w:val="00E97AEE"/>
    <w:rsid w:val="00E97ECE"/>
    <w:rsid w:val="00EC75E5"/>
    <w:rsid w:val="00F00898"/>
    <w:rsid w:val="00F11544"/>
    <w:rsid w:val="00F32620"/>
    <w:rsid w:val="00F33A60"/>
    <w:rsid w:val="00F4075B"/>
    <w:rsid w:val="00F5350F"/>
    <w:rsid w:val="00F55E59"/>
    <w:rsid w:val="00F72C7C"/>
    <w:rsid w:val="00F73673"/>
    <w:rsid w:val="00FA0E4F"/>
    <w:rsid w:val="00FC3587"/>
    <w:rsid w:val="00FE6BCF"/>
    <w:rsid w:val="00FF103C"/>
    <w:rsid w:val="7FBF5624"/>
    <w:rsid w:val="E2FF5F5C"/>
    <w:rsid w:val="FC6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  <w14:ligatures w14:val="standardContextual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endnote text"/>
    <w:basedOn w:val="1"/>
    <w:link w:val="16"/>
    <w:semiHidden/>
    <w:unhideWhenUsed/>
    <w:uiPriority w:val="99"/>
    <w:pPr>
      <w:snapToGrid w:val="0"/>
      <w:jc w:val="left"/>
    </w:pPr>
  </w:style>
  <w:style w:type="paragraph" w:styleId="4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footnote text"/>
    <w:basedOn w:val="1"/>
    <w:link w:val="17"/>
    <w:semiHidden/>
    <w:unhideWhenUsed/>
    <w:uiPriority w:val="99"/>
    <w:pPr>
      <w:snapToGrid w:val="0"/>
      <w:jc w:val="left"/>
    </w:pPr>
    <w:rPr>
      <w:sz w:val="18"/>
      <w:szCs w:val="18"/>
    </w:r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ndnote reference"/>
    <w:basedOn w:val="9"/>
    <w:semiHidden/>
    <w:unhideWhenUsed/>
    <w:uiPriority w:val="99"/>
    <w:rPr>
      <w:vertAlign w:val="superscript"/>
    </w:rPr>
  </w:style>
  <w:style w:type="character" w:styleId="11">
    <w:name w:val="footnote reference"/>
    <w:basedOn w:val="9"/>
    <w:semiHidden/>
    <w:unhideWhenUsed/>
    <w:uiPriority w:val="99"/>
    <w:rPr>
      <w:vertAlign w:val="superscript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character" w:customStyle="1" w:styleId="13">
    <w:name w:val="页眉 字符"/>
    <w:basedOn w:val="9"/>
    <w:link w:val="5"/>
    <w:uiPriority w:val="99"/>
    <w:rPr>
      <w:sz w:val="18"/>
      <w:szCs w:val="18"/>
    </w:rPr>
  </w:style>
  <w:style w:type="character" w:customStyle="1" w:styleId="14">
    <w:name w:val="页脚 字符"/>
    <w:basedOn w:val="9"/>
    <w:link w:val="4"/>
    <w:uiPriority w:val="99"/>
    <w:rPr>
      <w:sz w:val="18"/>
      <w:szCs w:val="18"/>
    </w:rPr>
  </w:style>
  <w:style w:type="paragraph" w:customStyle="1" w:styleId="15">
    <w:name w:val="Default"/>
    <w:basedOn w:val="1"/>
    <w:uiPriority w:val="0"/>
    <w:pPr>
      <w:widowControl/>
      <w:autoSpaceDE w:val="0"/>
      <w:autoSpaceDN w:val="0"/>
      <w:adjustRightInd w:val="0"/>
      <w:spacing w:before="100" w:beforeAutospacing="1"/>
      <w:jc w:val="left"/>
    </w:pPr>
    <w:rPr>
      <w:rFonts w:ascii="Calibri" w:hAnsi="Calibri" w:eastAsia="宋体" w:cs="Calibri"/>
      <w:color w:val="000000"/>
      <w:kern w:val="0"/>
      <w:sz w:val="24"/>
      <w14:ligatures w14:val="none"/>
    </w:rPr>
  </w:style>
  <w:style w:type="character" w:customStyle="1" w:styleId="16">
    <w:name w:val="尾注文本 字符"/>
    <w:basedOn w:val="9"/>
    <w:link w:val="3"/>
    <w:semiHidden/>
    <w:uiPriority w:val="99"/>
    <w:rPr>
      <w:lang w:val="en-GB"/>
    </w:rPr>
  </w:style>
  <w:style w:type="character" w:customStyle="1" w:styleId="17">
    <w:name w:val="脚注文本 字符"/>
    <w:basedOn w:val="9"/>
    <w:link w:val="6"/>
    <w:semiHidden/>
    <w:uiPriority w:val="99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01</Words>
  <Characters>3431</Characters>
  <Lines>28</Lines>
  <Paragraphs>8</Paragraphs>
  <TotalTime>0</TotalTime>
  <ScaleCrop>false</ScaleCrop>
  <LinksUpToDate>false</LinksUpToDate>
  <CharactersWithSpaces>4024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1:47:00Z</dcterms:created>
  <dc:creator>office</dc:creator>
  <cp:lastModifiedBy>:)</cp:lastModifiedBy>
  <dcterms:modified xsi:type="dcterms:W3CDTF">2025-10-09T14:35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9722862F41A56B0813EB4E66E21E5AB1_42</vt:lpwstr>
  </property>
</Properties>
</file>